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AC161" w14:textId="2D39D9F7" w:rsidR="004D7557" w:rsidRPr="00F30481" w:rsidRDefault="00752911" w:rsidP="00AF66A1">
      <w:pPr>
        <w:spacing w:line="276" w:lineRule="auto"/>
        <w:jc w:val="center"/>
        <w:rPr>
          <w:b/>
          <w:i/>
          <w:iCs/>
          <w:sz w:val="28"/>
          <w:szCs w:val="28"/>
        </w:rPr>
      </w:pPr>
      <w:r w:rsidRPr="00F30481">
        <w:rPr>
          <w:b/>
          <w:i/>
          <w:iCs/>
          <w:sz w:val="28"/>
          <w:szCs w:val="28"/>
        </w:rPr>
        <w:t>Supplementary material</w:t>
      </w:r>
    </w:p>
    <w:p w14:paraId="16BFEC8B" w14:textId="5BE26038" w:rsidR="00752911" w:rsidRPr="006143F8" w:rsidRDefault="00752911" w:rsidP="00E92BF8">
      <w:pPr>
        <w:spacing w:line="276" w:lineRule="auto"/>
        <w:rPr>
          <w:b/>
        </w:rPr>
      </w:pPr>
    </w:p>
    <w:p w14:paraId="748C384F" w14:textId="215870D9" w:rsidR="003F6477" w:rsidRDefault="001E18A0" w:rsidP="003F6477">
      <w:pPr>
        <w:spacing w:line="276" w:lineRule="auto"/>
        <w:rPr>
          <w:bCs/>
          <w:sz w:val="22"/>
          <w:szCs w:val="22"/>
        </w:rPr>
      </w:pPr>
      <w:r w:rsidRPr="00E80FCA">
        <w:rPr>
          <w:b/>
          <w:sz w:val="22"/>
          <w:szCs w:val="22"/>
        </w:rPr>
        <w:t xml:space="preserve">S1 </w:t>
      </w:r>
      <w:r w:rsidR="003F6477" w:rsidRPr="00E80FCA">
        <w:rPr>
          <w:b/>
          <w:sz w:val="22"/>
          <w:szCs w:val="22"/>
        </w:rPr>
        <w:t xml:space="preserve">Table: </w:t>
      </w:r>
      <w:r w:rsidR="003F6477" w:rsidRPr="00E80FCA">
        <w:rPr>
          <w:bCs/>
          <w:sz w:val="22"/>
          <w:szCs w:val="22"/>
        </w:rPr>
        <w:t xml:space="preserve">Descriptive statistics by domain. </w:t>
      </w:r>
      <w:r w:rsidR="00593D03" w:rsidRPr="00E80FCA">
        <w:rPr>
          <w:bCs/>
          <w:sz w:val="22"/>
          <w:szCs w:val="22"/>
        </w:rPr>
        <w:t xml:space="preserve">The </w:t>
      </w:r>
      <w:r w:rsidR="003F6477" w:rsidRPr="00E80FCA">
        <w:rPr>
          <w:bCs/>
          <w:sz w:val="22"/>
          <w:szCs w:val="22"/>
        </w:rPr>
        <w:t>75</w:t>
      </w:r>
      <w:r w:rsidR="003F6477" w:rsidRPr="00E80FCA">
        <w:rPr>
          <w:bCs/>
          <w:sz w:val="22"/>
          <w:szCs w:val="22"/>
          <w:vertAlign w:val="superscript"/>
        </w:rPr>
        <w:t>th</w:t>
      </w:r>
      <w:r w:rsidR="003F6477" w:rsidRPr="00E80FCA">
        <w:rPr>
          <w:bCs/>
          <w:sz w:val="22"/>
          <w:szCs w:val="22"/>
        </w:rPr>
        <w:t xml:space="preserve"> </w:t>
      </w:r>
      <w:r w:rsidR="003F6477" w:rsidRPr="00E80FCA">
        <w:rPr>
          <w:color w:val="000000"/>
          <w:sz w:val="22"/>
          <w:szCs w:val="22"/>
        </w:rPr>
        <w:t>percentile was</w:t>
      </w:r>
      <w:r w:rsidR="003F6477" w:rsidRPr="00E80FCA">
        <w:rPr>
          <w:bCs/>
          <w:sz w:val="22"/>
          <w:szCs w:val="22"/>
        </w:rPr>
        <w:t xml:space="preserve"> used to determine which </w:t>
      </w:r>
      <w:r w:rsidR="00E31207" w:rsidRPr="00E80FCA">
        <w:rPr>
          <w:bCs/>
          <w:sz w:val="22"/>
          <w:szCs w:val="22"/>
        </w:rPr>
        <w:t>measures</w:t>
      </w:r>
      <w:r w:rsidR="003F6477" w:rsidRPr="00E80FCA">
        <w:rPr>
          <w:bCs/>
          <w:sz w:val="22"/>
          <w:szCs w:val="22"/>
        </w:rPr>
        <w:t xml:space="preserve"> would be assessed </w:t>
      </w:r>
      <w:r w:rsidR="00593D03" w:rsidRPr="00E80FCA">
        <w:rPr>
          <w:bCs/>
          <w:sz w:val="22"/>
          <w:szCs w:val="22"/>
        </w:rPr>
        <w:t>further</w:t>
      </w:r>
    </w:p>
    <w:p w14:paraId="712BF9E3" w14:textId="77777777" w:rsidR="00E80FCA" w:rsidRPr="00E80FCA" w:rsidRDefault="00E80FCA" w:rsidP="003F6477">
      <w:pPr>
        <w:spacing w:line="276" w:lineRule="auto"/>
        <w:rPr>
          <w:bCs/>
          <w:sz w:val="22"/>
          <w:szCs w:val="22"/>
        </w:rPr>
      </w:pPr>
    </w:p>
    <w:tbl>
      <w:tblPr>
        <w:tblW w:w="7513" w:type="dxa"/>
        <w:tblLook w:val="04A0" w:firstRow="1" w:lastRow="0" w:firstColumn="1" w:lastColumn="0" w:noHBand="0" w:noVBand="1"/>
      </w:tblPr>
      <w:tblGrid>
        <w:gridCol w:w="3119"/>
        <w:gridCol w:w="718"/>
        <w:gridCol w:w="803"/>
        <w:gridCol w:w="1003"/>
        <w:gridCol w:w="1967"/>
      </w:tblGrid>
      <w:tr w:rsidR="003F6477" w:rsidRPr="00E80FCA" w14:paraId="4A893EEE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noWrap/>
            <w:vAlign w:val="center"/>
            <w:hideMark/>
          </w:tcPr>
          <w:p w14:paraId="7A2A8907" w14:textId="32665481" w:rsidR="003F6477" w:rsidRPr="00E80FCA" w:rsidRDefault="003F6477" w:rsidP="003F6477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E80FCA">
              <w:rPr>
                <w:b/>
                <w:bCs/>
                <w:color w:val="FFFFFF"/>
                <w:sz w:val="22"/>
                <w:szCs w:val="22"/>
              </w:rPr>
              <w:t>Domai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4CD7D08C" w14:textId="05BB0411" w:rsidR="003F6477" w:rsidRPr="00E80FCA" w:rsidRDefault="003F6477" w:rsidP="003F6477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E80FCA">
              <w:rPr>
                <w:b/>
                <w:bCs/>
                <w:color w:val="FFFFFF"/>
                <w:sz w:val="22"/>
                <w:szCs w:val="22"/>
              </w:rPr>
              <w:t>Tot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vAlign w:val="center"/>
            <w:hideMark/>
          </w:tcPr>
          <w:p w14:paraId="0E686035" w14:textId="43690198" w:rsidR="003F6477" w:rsidRPr="00E80FCA" w:rsidRDefault="003F6477" w:rsidP="003F6477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E80FCA">
              <w:rPr>
                <w:b/>
                <w:bCs/>
                <w:color w:val="FFFFFF"/>
                <w:sz w:val="22"/>
                <w:szCs w:val="22"/>
              </w:rPr>
              <w:t>Mea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noWrap/>
            <w:vAlign w:val="center"/>
            <w:hideMark/>
          </w:tcPr>
          <w:p w14:paraId="553F8075" w14:textId="74B3447F" w:rsidR="003F6477" w:rsidRPr="00E80FCA" w:rsidRDefault="003F6477" w:rsidP="003F6477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E80FCA">
              <w:rPr>
                <w:b/>
                <w:bCs/>
                <w:color w:val="FFFFFF"/>
                <w:sz w:val="22"/>
                <w:szCs w:val="22"/>
              </w:rPr>
              <w:t>Media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noWrap/>
            <w:vAlign w:val="center"/>
            <w:hideMark/>
          </w:tcPr>
          <w:p w14:paraId="002FF2FB" w14:textId="6A1E072A" w:rsidR="003F6477" w:rsidRPr="00E80FCA" w:rsidRDefault="003F6477" w:rsidP="003F6477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E80FCA">
              <w:rPr>
                <w:b/>
                <w:bCs/>
                <w:color w:val="FFFFFF"/>
                <w:sz w:val="22"/>
                <w:szCs w:val="22"/>
              </w:rPr>
              <w:t>IQR (25</w:t>
            </w:r>
            <w:r w:rsidRPr="00E80FCA">
              <w:rPr>
                <w:b/>
                <w:bCs/>
                <w:color w:val="FFFFFF"/>
                <w:sz w:val="22"/>
                <w:szCs w:val="22"/>
                <w:vertAlign w:val="superscript"/>
              </w:rPr>
              <w:t xml:space="preserve">th </w:t>
            </w:r>
            <w:r w:rsidRPr="00E80FCA">
              <w:rPr>
                <w:b/>
                <w:bCs/>
                <w:color w:val="FFFFFF"/>
                <w:sz w:val="22"/>
                <w:szCs w:val="22"/>
              </w:rPr>
              <w:t>-75</w:t>
            </w:r>
            <w:r w:rsidRPr="00E80FCA">
              <w:rPr>
                <w:b/>
                <w:bCs/>
                <w:color w:val="FFFFFF"/>
                <w:sz w:val="22"/>
                <w:szCs w:val="22"/>
                <w:vertAlign w:val="superscript"/>
              </w:rPr>
              <w:t>th</w:t>
            </w:r>
            <w:r w:rsidRPr="00E80FCA">
              <w:rPr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 w:rsidR="003F6477" w:rsidRPr="00E80FCA" w14:paraId="78F06266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0FB3" w14:textId="01AE3950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2B8" w14:textId="1763C1F0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2BA2" w14:textId="383886E9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90B5" w14:textId="6C708A40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6C10" w14:textId="7AC8023B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8-12</w:t>
            </w:r>
          </w:p>
        </w:tc>
      </w:tr>
      <w:tr w:rsidR="003F6477" w:rsidRPr="00E80FCA" w14:paraId="31DC8EBE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D2EC" w14:textId="3FCC7D2A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hropometr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88EB" w14:textId="1B5746E3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6966" w14:textId="0B1439E4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994" w14:textId="16767B1E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4F6C" w14:textId="5EC42FBC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3-12</w:t>
            </w:r>
          </w:p>
        </w:tc>
      </w:tr>
      <w:tr w:rsidR="003F6477" w:rsidRPr="00E80FCA" w14:paraId="5D05B8A7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4D0" w14:textId="62620550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havioural measur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FEF2" w14:textId="7C9FC391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54C" w14:textId="670BBF47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84F7" w14:textId="0731F91A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833" w14:textId="382F500A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3-9</w:t>
            </w:r>
          </w:p>
        </w:tc>
      </w:tr>
      <w:tr w:rsidR="003F6477" w:rsidRPr="00E80FCA" w14:paraId="6D906B3B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CD7D" w14:textId="47E1653F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-chemical Measur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00B0" w14:textId="740EBD02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655" w14:textId="68664B73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1EE9" w14:textId="62EAD483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2,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CE27" w14:textId="7EE21BAE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-5</w:t>
            </w:r>
          </w:p>
        </w:tc>
      </w:tr>
      <w:tr w:rsidR="003F6477" w:rsidRPr="00E80FCA" w14:paraId="7C9D63DD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B80F" w14:textId="753569AB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etary Measur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FA95" w14:textId="000276BB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E585" w14:textId="5E59AC1F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EC6B" w14:textId="298C795F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9B30" w14:textId="13CCD945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3-7</w:t>
            </w:r>
          </w:p>
        </w:tc>
      </w:tr>
      <w:tr w:rsidR="003F6477" w:rsidRPr="00E80FCA" w14:paraId="430F4BB0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6E9" w14:textId="0C49F1B5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lth care utilis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CBC6" w14:textId="6E4D83EE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50AF" w14:textId="44DCBCF0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16AC" w14:textId="07BD3DC7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C12A" w14:textId="16D0238B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2-4</w:t>
            </w:r>
          </w:p>
        </w:tc>
      </w:tr>
      <w:tr w:rsidR="003F6477" w:rsidRPr="00E80FCA" w14:paraId="6B61E09B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7A33" w14:textId="204823A9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l histor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D982" w14:textId="574E03CD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280B" w14:textId="522A3E14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0356" w14:textId="4251F9F1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F62D" w14:textId="1E9E8B8E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-11</w:t>
            </w:r>
          </w:p>
        </w:tc>
      </w:tr>
      <w:tr w:rsidR="003F6477" w:rsidRPr="00E80FCA" w14:paraId="7D477521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865B" w14:textId="7162321D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tion and adh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2834" w14:textId="15DC9AB5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0FE1" w14:textId="5335D288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2565" w14:textId="24E30BCD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7ADE" w14:textId="395AD9FF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2-4</w:t>
            </w:r>
          </w:p>
        </w:tc>
      </w:tr>
      <w:tr w:rsidR="003F6477" w:rsidRPr="00E80FCA" w14:paraId="4F2CFDE6" w14:textId="77777777" w:rsidTr="003F647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7511" w14:textId="134D42B8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D3E" w14:textId="632DD3B3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829C" w14:textId="0000595F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98A0" w14:textId="1D28674F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1901" w14:textId="2BF531B9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8-11</w:t>
            </w:r>
          </w:p>
        </w:tc>
      </w:tr>
      <w:tr w:rsidR="003F6477" w:rsidRPr="00E80FCA" w14:paraId="7643014A" w14:textId="77777777" w:rsidTr="0016497D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45C9" w14:textId="1642FE8D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lity of life and stress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F2B5" w14:textId="7075FAC3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68F" w14:textId="28D244F8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664" w14:textId="6E07DE45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7E3E" w14:textId="3C72AA21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-3</w:t>
            </w:r>
          </w:p>
        </w:tc>
      </w:tr>
      <w:tr w:rsidR="003F6477" w:rsidRPr="00E80FCA" w14:paraId="62ED44DD" w14:textId="77777777" w:rsidTr="001649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5BF6" w14:textId="04A899B9" w:rsidR="003F6477" w:rsidRPr="00E80FCA" w:rsidRDefault="003F6477" w:rsidP="003F64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0F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system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AB63" w14:textId="40A0CED8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9F39" w14:textId="561D01AD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38A2" w14:textId="00F593AA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5A0B" w14:textId="5B982EE3" w:rsidR="003F6477" w:rsidRPr="00E80FCA" w:rsidRDefault="003F6477" w:rsidP="003F6477">
            <w:pPr>
              <w:jc w:val="center"/>
              <w:rPr>
                <w:color w:val="000000"/>
                <w:sz w:val="22"/>
                <w:szCs w:val="22"/>
              </w:rPr>
            </w:pPr>
            <w:r w:rsidRPr="00E80FCA">
              <w:rPr>
                <w:color w:val="000000"/>
                <w:sz w:val="22"/>
                <w:szCs w:val="22"/>
              </w:rPr>
              <w:t>0-1</w:t>
            </w:r>
          </w:p>
        </w:tc>
      </w:tr>
    </w:tbl>
    <w:p w14:paraId="04A11E2F" w14:textId="4A71FF8B" w:rsidR="00752911" w:rsidRPr="00E80FCA" w:rsidRDefault="003F6477" w:rsidP="00E92BF8">
      <w:pPr>
        <w:spacing w:line="276" w:lineRule="auto"/>
        <w:rPr>
          <w:bCs/>
          <w:sz w:val="22"/>
          <w:szCs w:val="22"/>
        </w:rPr>
      </w:pPr>
      <w:r w:rsidRPr="00E80FCA">
        <w:rPr>
          <w:bCs/>
          <w:sz w:val="22"/>
          <w:szCs w:val="22"/>
        </w:rPr>
        <w:t>IQR: Interquartile range</w:t>
      </w:r>
    </w:p>
    <w:p w14:paraId="0F39DDCE" w14:textId="77777777" w:rsidR="00306CAD" w:rsidRPr="006143F8" w:rsidRDefault="00306CAD" w:rsidP="00E92BF8">
      <w:pPr>
        <w:spacing w:line="276" w:lineRule="auto"/>
        <w:rPr>
          <w:b/>
        </w:rPr>
      </w:pPr>
    </w:p>
    <w:p w14:paraId="2226143D" w14:textId="77777777" w:rsidR="0016497D" w:rsidRPr="006143F8" w:rsidRDefault="0016497D" w:rsidP="00E92BF8">
      <w:pPr>
        <w:spacing w:line="276" w:lineRule="auto"/>
        <w:rPr>
          <w:b/>
        </w:rPr>
      </w:pPr>
    </w:p>
    <w:p w14:paraId="094EC664" w14:textId="77777777" w:rsidR="0016497D" w:rsidRPr="006143F8" w:rsidRDefault="0016497D" w:rsidP="00E92BF8">
      <w:pPr>
        <w:spacing w:line="276" w:lineRule="auto"/>
        <w:rPr>
          <w:b/>
        </w:rPr>
      </w:pPr>
    </w:p>
    <w:p w14:paraId="3FD7498B" w14:textId="77777777" w:rsidR="0016497D" w:rsidRPr="006143F8" w:rsidRDefault="0016497D" w:rsidP="00E92BF8">
      <w:pPr>
        <w:spacing w:line="276" w:lineRule="auto"/>
        <w:rPr>
          <w:b/>
        </w:rPr>
      </w:pPr>
    </w:p>
    <w:p w14:paraId="7FDD677A" w14:textId="77777777" w:rsidR="0016497D" w:rsidRPr="006143F8" w:rsidRDefault="0016497D" w:rsidP="00E92BF8">
      <w:pPr>
        <w:spacing w:line="276" w:lineRule="auto"/>
        <w:rPr>
          <w:b/>
        </w:rPr>
      </w:pPr>
    </w:p>
    <w:p w14:paraId="4D25EC64" w14:textId="77777777" w:rsidR="0016497D" w:rsidRPr="006143F8" w:rsidRDefault="0016497D" w:rsidP="00E92BF8">
      <w:pPr>
        <w:spacing w:line="276" w:lineRule="auto"/>
        <w:rPr>
          <w:b/>
        </w:rPr>
      </w:pPr>
    </w:p>
    <w:p w14:paraId="3DC2389A" w14:textId="77777777" w:rsidR="0016497D" w:rsidRPr="006143F8" w:rsidRDefault="0016497D" w:rsidP="00E92BF8">
      <w:pPr>
        <w:spacing w:line="276" w:lineRule="auto"/>
        <w:rPr>
          <w:b/>
        </w:rPr>
      </w:pPr>
    </w:p>
    <w:p w14:paraId="7416CEE1" w14:textId="77777777" w:rsidR="0016497D" w:rsidRPr="006143F8" w:rsidRDefault="0016497D" w:rsidP="00E92BF8">
      <w:pPr>
        <w:spacing w:line="276" w:lineRule="auto"/>
        <w:rPr>
          <w:b/>
        </w:rPr>
      </w:pPr>
    </w:p>
    <w:p w14:paraId="1800ABEC" w14:textId="77777777" w:rsidR="0016497D" w:rsidRPr="006143F8" w:rsidRDefault="0016497D" w:rsidP="00E92BF8">
      <w:pPr>
        <w:spacing w:line="276" w:lineRule="auto"/>
        <w:rPr>
          <w:b/>
        </w:rPr>
      </w:pPr>
    </w:p>
    <w:p w14:paraId="0ADBED86" w14:textId="77777777" w:rsidR="0016497D" w:rsidRPr="006143F8" w:rsidRDefault="0016497D" w:rsidP="00E92BF8">
      <w:pPr>
        <w:spacing w:line="276" w:lineRule="auto"/>
        <w:rPr>
          <w:b/>
        </w:rPr>
      </w:pPr>
    </w:p>
    <w:p w14:paraId="0C8DBEFB" w14:textId="77777777" w:rsidR="0016497D" w:rsidRPr="006143F8" w:rsidRDefault="0016497D" w:rsidP="00E92BF8">
      <w:pPr>
        <w:spacing w:line="276" w:lineRule="auto"/>
        <w:rPr>
          <w:b/>
        </w:rPr>
      </w:pPr>
    </w:p>
    <w:p w14:paraId="37DA57B0" w14:textId="77777777" w:rsidR="0016497D" w:rsidRPr="006143F8" w:rsidRDefault="0016497D" w:rsidP="00E92BF8">
      <w:pPr>
        <w:spacing w:line="276" w:lineRule="auto"/>
        <w:rPr>
          <w:b/>
        </w:rPr>
      </w:pPr>
    </w:p>
    <w:p w14:paraId="3DDD86BF" w14:textId="77777777" w:rsidR="0016497D" w:rsidRPr="006143F8" w:rsidRDefault="0016497D" w:rsidP="00E92BF8">
      <w:pPr>
        <w:spacing w:line="276" w:lineRule="auto"/>
        <w:rPr>
          <w:b/>
        </w:rPr>
      </w:pPr>
    </w:p>
    <w:p w14:paraId="37694B3B" w14:textId="77777777" w:rsidR="0016497D" w:rsidRPr="006143F8" w:rsidRDefault="0016497D" w:rsidP="00E92BF8">
      <w:pPr>
        <w:spacing w:line="276" w:lineRule="auto"/>
        <w:rPr>
          <w:b/>
        </w:rPr>
      </w:pPr>
    </w:p>
    <w:p w14:paraId="5A52A13E" w14:textId="77777777" w:rsidR="0016497D" w:rsidRPr="006143F8" w:rsidRDefault="0016497D" w:rsidP="00E92BF8">
      <w:pPr>
        <w:spacing w:line="276" w:lineRule="auto"/>
        <w:rPr>
          <w:b/>
        </w:rPr>
      </w:pPr>
    </w:p>
    <w:p w14:paraId="483AE770" w14:textId="77777777" w:rsidR="0016497D" w:rsidRPr="006143F8" w:rsidRDefault="0016497D" w:rsidP="00E92BF8">
      <w:pPr>
        <w:spacing w:line="276" w:lineRule="auto"/>
        <w:rPr>
          <w:b/>
        </w:rPr>
      </w:pPr>
    </w:p>
    <w:p w14:paraId="65F7CE82" w14:textId="77777777" w:rsidR="0016497D" w:rsidRPr="006143F8" w:rsidRDefault="0016497D" w:rsidP="00E92BF8">
      <w:pPr>
        <w:spacing w:line="276" w:lineRule="auto"/>
        <w:rPr>
          <w:b/>
        </w:rPr>
      </w:pPr>
    </w:p>
    <w:p w14:paraId="78C22972" w14:textId="77777777" w:rsidR="0016497D" w:rsidRPr="006143F8" w:rsidRDefault="0016497D" w:rsidP="00E92BF8">
      <w:pPr>
        <w:spacing w:line="276" w:lineRule="auto"/>
        <w:rPr>
          <w:b/>
        </w:rPr>
      </w:pPr>
    </w:p>
    <w:p w14:paraId="2B2F596C" w14:textId="77777777" w:rsidR="0016497D" w:rsidRPr="006143F8" w:rsidRDefault="0016497D" w:rsidP="00E92BF8">
      <w:pPr>
        <w:spacing w:line="276" w:lineRule="auto"/>
        <w:rPr>
          <w:b/>
        </w:rPr>
      </w:pPr>
    </w:p>
    <w:p w14:paraId="0815ED9A" w14:textId="77777777" w:rsidR="0016497D" w:rsidRPr="006143F8" w:rsidRDefault="0016497D" w:rsidP="00E92BF8">
      <w:pPr>
        <w:spacing w:line="276" w:lineRule="auto"/>
        <w:rPr>
          <w:b/>
        </w:rPr>
      </w:pPr>
    </w:p>
    <w:p w14:paraId="25D01EA3" w14:textId="77777777" w:rsidR="0016497D" w:rsidRPr="006143F8" w:rsidRDefault="0016497D" w:rsidP="00E92BF8">
      <w:pPr>
        <w:spacing w:line="276" w:lineRule="auto"/>
        <w:rPr>
          <w:b/>
        </w:rPr>
      </w:pPr>
    </w:p>
    <w:p w14:paraId="35F10372" w14:textId="77777777" w:rsidR="0016497D" w:rsidRPr="006143F8" w:rsidRDefault="0016497D" w:rsidP="00E92BF8">
      <w:pPr>
        <w:spacing w:line="276" w:lineRule="auto"/>
        <w:rPr>
          <w:b/>
        </w:rPr>
      </w:pPr>
    </w:p>
    <w:p w14:paraId="68E64B32" w14:textId="77777777" w:rsidR="0016497D" w:rsidRPr="006143F8" w:rsidRDefault="0016497D" w:rsidP="00E92BF8">
      <w:pPr>
        <w:spacing w:line="276" w:lineRule="auto"/>
        <w:rPr>
          <w:b/>
        </w:rPr>
      </w:pPr>
    </w:p>
    <w:sectPr w:rsidR="0016497D" w:rsidRPr="006143F8" w:rsidSect="00274A14">
      <w:footerReference w:type="even" r:id="rId11"/>
      <w:footerReference w:type="default" r:id="rId12"/>
      <w:pgSz w:w="11900" w:h="16840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BA8A8B" w14:textId="77777777" w:rsidR="003D6B15" w:rsidRDefault="003D6B15" w:rsidP="007839D3">
      <w:r>
        <w:separator/>
      </w:r>
    </w:p>
  </w:endnote>
  <w:endnote w:type="continuationSeparator" w:id="0">
    <w:p w14:paraId="06B6B0A1" w14:textId="77777777" w:rsidR="003D6B15" w:rsidRDefault="003D6B15" w:rsidP="00783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1004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EA932" w14:textId="28B12734" w:rsidR="005F487B" w:rsidRDefault="005F487B" w:rsidP="00B700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F721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749884D" w14:textId="77777777" w:rsidR="005F487B" w:rsidRDefault="005F487B" w:rsidP="007839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8768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720312" w14:textId="6920DAD4" w:rsidR="005F487B" w:rsidRDefault="005F487B" w:rsidP="00B700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E1EF8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67EB2832" w14:textId="77777777" w:rsidR="005F487B" w:rsidRDefault="005F487B" w:rsidP="007839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433A8" w14:textId="77777777" w:rsidR="003D6B15" w:rsidRDefault="003D6B15" w:rsidP="007839D3">
      <w:r>
        <w:separator/>
      </w:r>
    </w:p>
  </w:footnote>
  <w:footnote w:type="continuationSeparator" w:id="0">
    <w:p w14:paraId="21C26A4E" w14:textId="77777777" w:rsidR="003D6B15" w:rsidRDefault="003D6B15" w:rsidP="007839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CB"/>
    <w:multiLevelType w:val="hybridMultilevel"/>
    <w:tmpl w:val="2CBA5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2387E"/>
    <w:multiLevelType w:val="hybridMultilevel"/>
    <w:tmpl w:val="2CD2C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583EF0"/>
    <w:multiLevelType w:val="hybridMultilevel"/>
    <w:tmpl w:val="80BAC750"/>
    <w:lvl w:ilvl="0" w:tplc="1348F5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9C1A7B"/>
    <w:multiLevelType w:val="hybridMultilevel"/>
    <w:tmpl w:val="31E47752"/>
    <w:lvl w:ilvl="0" w:tplc="1348F5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A2C86"/>
    <w:multiLevelType w:val="hybridMultilevel"/>
    <w:tmpl w:val="99CCCC1E"/>
    <w:lvl w:ilvl="0" w:tplc="3F9A41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D0A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D2E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EA0A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483D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2400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DE7B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84A19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5C74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70A21C6"/>
    <w:multiLevelType w:val="hybridMultilevel"/>
    <w:tmpl w:val="71682F2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1B4DF3"/>
    <w:multiLevelType w:val="hybridMultilevel"/>
    <w:tmpl w:val="2ECE199A"/>
    <w:lvl w:ilvl="0" w:tplc="7FFA2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E6D0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80D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A4A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6B040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FE22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DE83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8A16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B897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AE50BAF"/>
    <w:multiLevelType w:val="hybridMultilevel"/>
    <w:tmpl w:val="5114DF3C"/>
    <w:lvl w:ilvl="0" w:tplc="14D69778">
      <w:start w:val="4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342F95"/>
    <w:multiLevelType w:val="hybridMultilevel"/>
    <w:tmpl w:val="44500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7F3E0C"/>
    <w:multiLevelType w:val="hybridMultilevel"/>
    <w:tmpl w:val="03D0AD04"/>
    <w:lvl w:ilvl="0" w:tplc="096C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7E1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82CF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B81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3633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303E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EFAE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14C6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EF26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A897EFE"/>
    <w:multiLevelType w:val="hybridMultilevel"/>
    <w:tmpl w:val="2CD2C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BD9530E"/>
    <w:multiLevelType w:val="hybridMultilevel"/>
    <w:tmpl w:val="1108A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83A49"/>
    <w:multiLevelType w:val="hybridMultilevel"/>
    <w:tmpl w:val="959C0B48"/>
    <w:lvl w:ilvl="0" w:tplc="1348F5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553090"/>
    <w:multiLevelType w:val="hybridMultilevel"/>
    <w:tmpl w:val="50C4F44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DFE88AEA">
      <w:start w:val="1"/>
      <w:numFmt w:val="lowerLetter"/>
      <w:lvlText w:val="%2."/>
      <w:lvlJc w:val="left"/>
      <w:pPr>
        <w:ind w:left="1800" w:hanging="360"/>
      </w:pPr>
      <w:rPr>
        <w:rFonts w:ascii="Calibri" w:eastAsia="Calibri" w:hAnsi="Calibri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E77005"/>
    <w:multiLevelType w:val="hybridMultilevel"/>
    <w:tmpl w:val="951264F6"/>
    <w:lvl w:ilvl="0" w:tplc="88E89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6A9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0D8A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5A219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D63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31EC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46E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F09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16E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38E97026"/>
    <w:multiLevelType w:val="hybridMultilevel"/>
    <w:tmpl w:val="C464C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982ECB"/>
    <w:multiLevelType w:val="multilevel"/>
    <w:tmpl w:val="ADE0E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07101E5"/>
    <w:multiLevelType w:val="hybridMultilevel"/>
    <w:tmpl w:val="DBAE5126"/>
    <w:lvl w:ilvl="0" w:tplc="8842E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E2A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A4FD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5467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AC3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7AB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8A64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704BC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66EC4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1A47B50"/>
    <w:multiLevelType w:val="hybridMultilevel"/>
    <w:tmpl w:val="1A6E2C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736E87"/>
    <w:multiLevelType w:val="hybridMultilevel"/>
    <w:tmpl w:val="F93E50B2"/>
    <w:lvl w:ilvl="0" w:tplc="24A06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D403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086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B405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089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4BC9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1E4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C4EC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14B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47166D5"/>
    <w:multiLevelType w:val="hybridMultilevel"/>
    <w:tmpl w:val="B29A6C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355383"/>
    <w:multiLevelType w:val="hybridMultilevel"/>
    <w:tmpl w:val="FE4A1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BF36BF"/>
    <w:multiLevelType w:val="hybridMultilevel"/>
    <w:tmpl w:val="C7FEF204"/>
    <w:lvl w:ilvl="0" w:tplc="D9983CB8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3F5A4C"/>
    <w:multiLevelType w:val="hybridMultilevel"/>
    <w:tmpl w:val="C812003E"/>
    <w:lvl w:ilvl="0" w:tplc="E54A01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423654"/>
    <w:multiLevelType w:val="hybridMultilevel"/>
    <w:tmpl w:val="CD72045A"/>
    <w:lvl w:ilvl="0" w:tplc="54F235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4DB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A82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EE2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6EA7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E46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6AA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6693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A2C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30A5DFF"/>
    <w:multiLevelType w:val="hybridMultilevel"/>
    <w:tmpl w:val="7DDCEC0A"/>
    <w:lvl w:ilvl="0" w:tplc="6E869B5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2E340A"/>
    <w:multiLevelType w:val="hybridMultilevel"/>
    <w:tmpl w:val="FA5057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C49134A"/>
    <w:multiLevelType w:val="hybridMultilevel"/>
    <w:tmpl w:val="41363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32028B"/>
    <w:multiLevelType w:val="hybridMultilevel"/>
    <w:tmpl w:val="06B80218"/>
    <w:lvl w:ilvl="0" w:tplc="1A989EB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39343F"/>
    <w:multiLevelType w:val="hybridMultilevel"/>
    <w:tmpl w:val="1FD45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147A32"/>
    <w:multiLevelType w:val="hybridMultilevel"/>
    <w:tmpl w:val="23FCD276"/>
    <w:lvl w:ilvl="0" w:tplc="EDEAB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BD3AD4"/>
    <w:multiLevelType w:val="hybridMultilevel"/>
    <w:tmpl w:val="4CFE1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BF54E5"/>
    <w:multiLevelType w:val="hybridMultilevel"/>
    <w:tmpl w:val="F67C9EF8"/>
    <w:lvl w:ilvl="0" w:tplc="2FEAA68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516C4"/>
    <w:multiLevelType w:val="hybridMultilevel"/>
    <w:tmpl w:val="B3A65D9C"/>
    <w:lvl w:ilvl="0" w:tplc="B09A946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5964ED"/>
    <w:multiLevelType w:val="hybridMultilevel"/>
    <w:tmpl w:val="577A7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AA6C9A"/>
    <w:multiLevelType w:val="hybridMultilevel"/>
    <w:tmpl w:val="3B6C173C"/>
    <w:lvl w:ilvl="0" w:tplc="08642C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171644">
    <w:abstractNumId w:val="33"/>
  </w:num>
  <w:num w:numId="2" w16cid:durableId="1010253044">
    <w:abstractNumId w:val="4"/>
  </w:num>
  <w:num w:numId="3" w16cid:durableId="813834636">
    <w:abstractNumId w:val="14"/>
  </w:num>
  <w:num w:numId="4" w16cid:durableId="737442899">
    <w:abstractNumId w:val="19"/>
  </w:num>
  <w:num w:numId="5" w16cid:durableId="1560284213">
    <w:abstractNumId w:val="6"/>
  </w:num>
  <w:num w:numId="6" w16cid:durableId="1510291013">
    <w:abstractNumId w:val="9"/>
  </w:num>
  <w:num w:numId="7" w16cid:durableId="735054052">
    <w:abstractNumId w:val="17"/>
  </w:num>
  <w:num w:numId="8" w16cid:durableId="747073805">
    <w:abstractNumId w:val="24"/>
  </w:num>
  <w:num w:numId="9" w16cid:durableId="557714688">
    <w:abstractNumId w:val="11"/>
  </w:num>
  <w:num w:numId="10" w16cid:durableId="333068179">
    <w:abstractNumId w:val="0"/>
  </w:num>
  <w:num w:numId="11" w16cid:durableId="933561836">
    <w:abstractNumId w:val="21"/>
  </w:num>
  <w:num w:numId="12" w16cid:durableId="876700777">
    <w:abstractNumId w:val="34"/>
  </w:num>
  <w:num w:numId="13" w16cid:durableId="1028988707">
    <w:abstractNumId w:val="5"/>
  </w:num>
  <w:num w:numId="14" w16cid:durableId="565185927">
    <w:abstractNumId w:val="2"/>
  </w:num>
  <w:num w:numId="15" w16cid:durableId="1828131879">
    <w:abstractNumId w:val="13"/>
  </w:num>
  <w:num w:numId="16" w16cid:durableId="912350256">
    <w:abstractNumId w:val="31"/>
  </w:num>
  <w:num w:numId="17" w16cid:durableId="1940986736">
    <w:abstractNumId w:val="3"/>
  </w:num>
  <w:num w:numId="18" w16cid:durableId="1822189047">
    <w:abstractNumId w:val="12"/>
  </w:num>
  <w:num w:numId="19" w16cid:durableId="1331834718">
    <w:abstractNumId w:val="15"/>
  </w:num>
  <w:num w:numId="20" w16cid:durableId="1467621573">
    <w:abstractNumId w:val="27"/>
  </w:num>
  <w:num w:numId="21" w16cid:durableId="1780952993">
    <w:abstractNumId w:val="29"/>
  </w:num>
  <w:num w:numId="22" w16cid:durableId="1046179522">
    <w:abstractNumId w:val="20"/>
  </w:num>
  <w:num w:numId="23" w16cid:durableId="1160460386">
    <w:abstractNumId w:val="18"/>
  </w:num>
  <w:num w:numId="24" w16cid:durableId="1688143503">
    <w:abstractNumId w:val="8"/>
  </w:num>
  <w:num w:numId="25" w16cid:durableId="1740710847">
    <w:abstractNumId w:val="1"/>
  </w:num>
  <w:num w:numId="26" w16cid:durableId="1198353474">
    <w:abstractNumId w:val="7"/>
  </w:num>
  <w:num w:numId="27" w16cid:durableId="655765415">
    <w:abstractNumId w:val="26"/>
  </w:num>
  <w:num w:numId="28" w16cid:durableId="963922254">
    <w:abstractNumId w:val="10"/>
  </w:num>
  <w:num w:numId="29" w16cid:durableId="1730036075">
    <w:abstractNumId w:val="30"/>
  </w:num>
  <w:num w:numId="30" w16cid:durableId="1637757601">
    <w:abstractNumId w:val="16"/>
  </w:num>
  <w:num w:numId="31" w16cid:durableId="1763137878">
    <w:abstractNumId w:val="28"/>
  </w:num>
  <w:num w:numId="32" w16cid:durableId="1731073288">
    <w:abstractNumId w:val="35"/>
  </w:num>
  <w:num w:numId="33" w16cid:durableId="1427992134">
    <w:abstractNumId w:val="32"/>
  </w:num>
  <w:num w:numId="34" w16cid:durableId="1211961517">
    <w:abstractNumId w:val="25"/>
  </w:num>
  <w:num w:numId="35" w16cid:durableId="1435902865">
    <w:abstractNumId w:val="22"/>
  </w:num>
  <w:num w:numId="36" w16cid:durableId="166220041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555"/>
    <w:rsid w:val="00000B47"/>
    <w:rsid w:val="00006474"/>
    <w:rsid w:val="0000677A"/>
    <w:rsid w:val="00013631"/>
    <w:rsid w:val="00014C9A"/>
    <w:rsid w:val="0001683F"/>
    <w:rsid w:val="00020BA7"/>
    <w:rsid w:val="00021194"/>
    <w:rsid w:val="00024955"/>
    <w:rsid w:val="00025895"/>
    <w:rsid w:val="00026735"/>
    <w:rsid w:val="00026B66"/>
    <w:rsid w:val="000308CC"/>
    <w:rsid w:val="00030A68"/>
    <w:rsid w:val="00034B87"/>
    <w:rsid w:val="00034D87"/>
    <w:rsid w:val="00045F2B"/>
    <w:rsid w:val="00047BED"/>
    <w:rsid w:val="000502DD"/>
    <w:rsid w:val="00052FD9"/>
    <w:rsid w:val="000562A6"/>
    <w:rsid w:val="00056765"/>
    <w:rsid w:val="000609EE"/>
    <w:rsid w:val="00063938"/>
    <w:rsid w:val="0006427F"/>
    <w:rsid w:val="000718FF"/>
    <w:rsid w:val="00074BC4"/>
    <w:rsid w:val="000840C5"/>
    <w:rsid w:val="000847C4"/>
    <w:rsid w:val="000878B6"/>
    <w:rsid w:val="00090073"/>
    <w:rsid w:val="00091A94"/>
    <w:rsid w:val="00094249"/>
    <w:rsid w:val="0009497F"/>
    <w:rsid w:val="00095AD3"/>
    <w:rsid w:val="000A1D20"/>
    <w:rsid w:val="000A43CE"/>
    <w:rsid w:val="000A5FD4"/>
    <w:rsid w:val="000B1F36"/>
    <w:rsid w:val="000B5555"/>
    <w:rsid w:val="000B559C"/>
    <w:rsid w:val="000C0FFD"/>
    <w:rsid w:val="000C109D"/>
    <w:rsid w:val="000C41E7"/>
    <w:rsid w:val="000C4AB3"/>
    <w:rsid w:val="000D0D52"/>
    <w:rsid w:val="000E0ED0"/>
    <w:rsid w:val="000E1B08"/>
    <w:rsid w:val="000E1C51"/>
    <w:rsid w:val="000E21CE"/>
    <w:rsid w:val="000E6AEA"/>
    <w:rsid w:val="000F1F94"/>
    <w:rsid w:val="000F2539"/>
    <w:rsid w:val="000F2A07"/>
    <w:rsid w:val="000F60FC"/>
    <w:rsid w:val="000F6E9C"/>
    <w:rsid w:val="00101229"/>
    <w:rsid w:val="00110AA9"/>
    <w:rsid w:val="0011483A"/>
    <w:rsid w:val="00116236"/>
    <w:rsid w:val="0012338C"/>
    <w:rsid w:val="001428DF"/>
    <w:rsid w:val="00142AEA"/>
    <w:rsid w:val="00161DC2"/>
    <w:rsid w:val="00162A68"/>
    <w:rsid w:val="0016497D"/>
    <w:rsid w:val="00165431"/>
    <w:rsid w:val="0016583B"/>
    <w:rsid w:val="00172473"/>
    <w:rsid w:val="00174CEA"/>
    <w:rsid w:val="0017642B"/>
    <w:rsid w:val="00180A86"/>
    <w:rsid w:val="0019122D"/>
    <w:rsid w:val="0019122F"/>
    <w:rsid w:val="00191D1F"/>
    <w:rsid w:val="00191FFD"/>
    <w:rsid w:val="00192D19"/>
    <w:rsid w:val="001A04A9"/>
    <w:rsid w:val="001A1D77"/>
    <w:rsid w:val="001B0D07"/>
    <w:rsid w:val="001B1EC8"/>
    <w:rsid w:val="001B56C3"/>
    <w:rsid w:val="001C1A8A"/>
    <w:rsid w:val="001C2E21"/>
    <w:rsid w:val="001E18A0"/>
    <w:rsid w:val="001E6C0C"/>
    <w:rsid w:val="001F15F5"/>
    <w:rsid w:val="001F1D18"/>
    <w:rsid w:val="001F50CC"/>
    <w:rsid w:val="00200E8E"/>
    <w:rsid w:val="0020136E"/>
    <w:rsid w:val="002068B9"/>
    <w:rsid w:val="00214786"/>
    <w:rsid w:val="00215DBB"/>
    <w:rsid w:val="0021646C"/>
    <w:rsid w:val="00216FE1"/>
    <w:rsid w:val="0022055D"/>
    <w:rsid w:val="0022293D"/>
    <w:rsid w:val="00226C38"/>
    <w:rsid w:val="00227F09"/>
    <w:rsid w:val="002337B3"/>
    <w:rsid w:val="00233F48"/>
    <w:rsid w:val="00233FE8"/>
    <w:rsid w:val="00243612"/>
    <w:rsid w:val="00244859"/>
    <w:rsid w:val="002452AC"/>
    <w:rsid w:val="00250006"/>
    <w:rsid w:val="00250D04"/>
    <w:rsid w:val="00252102"/>
    <w:rsid w:val="00252D4D"/>
    <w:rsid w:val="00260729"/>
    <w:rsid w:val="00266239"/>
    <w:rsid w:val="0027095C"/>
    <w:rsid w:val="0027187F"/>
    <w:rsid w:val="002730C2"/>
    <w:rsid w:val="0027473A"/>
    <w:rsid w:val="00274A14"/>
    <w:rsid w:val="00275F3A"/>
    <w:rsid w:val="0027666B"/>
    <w:rsid w:val="002854F4"/>
    <w:rsid w:val="0028556A"/>
    <w:rsid w:val="00286264"/>
    <w:rsid w:val="00291360"/>
    <w:rsid w:val="002925AF"/>
    <w:rsid w:val="002928A3"/>
    <w:rsid w:val="00293C3F"/>
    <w:rsid w:val="002A251B"/>
    <w:rsid w:val="002A35A4"/>
    <w:rsid w:val="002A41BE"/>
    <w:rsid w:val="002A425C"/>
    <w:rsid w:val="002A5793"/>
    <w:rsid w:val="002A5B6D"/>
    <w:rsid w:val="002A72EF"/>
    <w:rsid w:val="002B3963"/>
    <w:rsid w:val="002C144D"/>
    <w:rsid w:val="002C1745"/>
    <w:rsid w:val="002C4FC8"/>
    <w:rsid w:val="002D1EB7"/>
    <w:rsid w:val="002D51D7"/>
    <w:rsid w:val="002D7D09"/>
    <w:rsid w:val="002E12D5"/>
    <w:rsid w:val="00301B04"/>
    <w:rsid w:val="003020DE"/>
    <w:rsid w:val="00302803"/>
    <w:rsid w:val="00302D6D"/>
    <w:rsid w:val="00306CAD"/>
    <w:rsid w:val="00307FC0"/>
    <w:rsid w:val="003158C5"/>
    <w:rsid w:val="00324057"/>
    <w:rsid w:val="00326E5F"/>
    <w:rsid w:val="00330A01"/>
    <w:rsid w:val="003340B4"/>
    <w:rsid w:val="00334929"/>
    <w:rsid w:val="0034195D"/>
    <w:rsid w:val="0034677C"/>
    <w:rsid w:val="0035076E"/>
    <w:rsid w:val="003545EE"/>
    <w:rsid w:val="003570ED"/>
    <w:rsid w:val="00357181"/>
    <w:rsid w:val="003603E0"/>
    <w:rsid w:val="00361B67"/>
    <w:rsid w:val="00361EE2"/>
    <w:rsid w:val="00362D22"/>
    <w:rsid w:val="00366DC1"/>
    <w:rsid w:val="00367E9A"/>
    <w:rsid w:val="00374A85"/>
    <w:rsid w:val="00376535"/>
    <w:rsid w:val="00377E30"/>
    <w:rsid w:val="003833FA"/>
    <w:rsid w:val="00384D9C"/>
    <w:rsid w:val="003858AE"/>
    <w:rsid w:val="00390299"/>
    <w:rsid w:val="00396617"/>
    <w:rsid w:val="00397A77"/>
    <w:rsid w:val="003A04CB"/>
    <w:rsid w:val="003B3CF6"/>
    <w:rsid w:val="003B494D"/>
    <w:rsid w:val="003B6691"/>
    <w:rsid w:val="003B7B25"/>
    <w:rsid w:val="003C023F"/>
    <w:rsid w:val="003C345D"/>
    <w:rsid w:val="003C4113"/>
    <w:rsid w:val="003D24EA"/>
    <w:rsid w:val="003D3673"/>
    <w:rsid w:val="003D3CBF"/>
    <w:rsid w:val="003D6B15"/>
    <w:rsid w:val="003D738C"/>
    <w:rsid w:val="003E7D61"/>
    <w:rsid w:val="003F334D"/>
    <w:rsid w:val="003F6477"/>
    <w:rsid w:val="0040415F"/>
    <w:rsid w:val="00417545"/>
    <w:rsid w:val="00421509"/>
    <w:rsid w:val="004254A5"/>
    <w:rsid w:val="00430191"/>
    <w:rsid w:val="004341B1"/>
    <w:rsid w:val="004375A2"/>
    <w:rsid w:val="00437D12"/>
    <w:rsid w:val="00450CA9"/>
    <w:rsid w:val="004570DB"/>
    <w:rsid w:val="00457E81"/>
    <w:rsid w:val="004618B1"/>
    <w:rsid w:val="00465269"/>
    <w:rsid w:val="00466D80"/>
    <w:rsid w:val="004723B0"/>
    <w:rsid w:val="00472F3E"/>
    <w:rsid w:val="00473317"/>
    <w:rsid w:val="00473E07"/>
    <w:rsid w:val="004819EA"/>
    <w:rsid w:val="004858A9"/>
    <w:rsid w:val="00485F14"/>
    <w:rsid w:val="0049605A"/>
    <w:rsid w:val="004A0D97"/>
    <w:rsid w:val="004A1222"/>
    <w:rsid w:val="004A33BF"/>
    <w:rsid w:val="004A44B9"/>
    <w:rsid w:val="004A4BDB"/>
    <w:rsid w:val="004B1F9F"/>
    <w:rsid w:val="004B293E"/>
    <w:rsid w:val="004B5BC0"/>
    <w:rsid w:val="004B67AB"/>
    <w:rsid w:val="004D7557"/>
    <w:rsid w:val="004E033B"/>
    <w:rsid w:val="004E4475"/>
    <w:rsid w:val="004F2E6E"/>
    <w:rsid w:val="004F7A40"/>
    <w:rsid w:val="0050317A"/>
    <w:rsid w:val="005042E3"/>
    <w:rsid w:val="00505B4E"/>
    <w:rsid w:val="00507346"/>
    <w:rsid w:val="005076C3"/>
    <w:rsid w:val="00513B29"/>
    <w:rsid w:val="00515DBA"/>
    <w:rsid w:val="00515ECD"/>
    <w:rsid w:val="0051672D"/>
    <w:rsid w:val="005213A4"/>
    <w:rsid w:val="005220C8"/>
    <w:rsid w:val="00524B64"/>
    <w:rsid w:val="0052624E"/>
    <w:rsid w:val="00526E7E"/>
    <w:rsid w:val="00535776"/>
    <w:rsid w:val="00541E44"/>
    <w:rsid w:val="00541FCB"/>
    <w:rsid w:val="00542845"/>
    <w:rsid w:val="00546053"/>
    <w:rsid w:val="0054620A"/>
    <w:rsid w:val="005514C5"/>
    <w:rsid w:val="00554593"/>
    <w:rsid w:val="00554C4B"/>
    <w:rsid w:val="00556CB5"/>
    <w:rsid w:val="00560A08"/>
    <w:rsid w:val="0056251D"/>
    <w:rsid w:val="005631A3"/>
    <w:rsid w:val="0056565E"/>
    <w:rsid w:val="005661B5"/>
    <w:rsid w:val="00575443"/>
    <w:rsid w:val="00576087"/>
    <w:rsid w:val="0057722F"/>
    <w:rsid w:val="00581521"/>
    <w:rsid w:val="00584DC5"/>
    <w:rsid w:val="00585408"/>
    <w:rsid w:val="00585D57"/>
    <w:rsid w:val="00586A6C"/>
    <w:rsid w:val="00592630"/>
    <w:rsid w:val="00593D03"/>
    <w:rsid w:val="005A0024"/>
    <w:rsid w:val="005A3947"/>
    <w:rsid w:val="005A3E2F"/>
    <w:rsid w:val="005A7579"/>
    <w:rsid w:val="005B5BB9"/>
    <w:rsid w:val="005C4EC2"/>
    <w:rsid w:val="005C5AD6"/>
    <w:rsid w:val="005C7269"/>
    <w:rsid w:val="005D289D"/>
    <w:rsid w:val="005D2940"/>
    <w:rsid w:val="005D4A9D"/>
    <w:rsid w:val="005E1287"/>
    <w:rsid w:val="005E2240"/>
    <w:rsid w:val="005E2900"/>
    <w:rsid w:val="005E625E"/>
    <w:rsid w:val="005E78DF"/>
    <w:rsid w:val="005F3467"/>
    <w:rsid w:val="005F487B"/>
    <w:rsid w:val="0060012A"/>
    <w:rsid w:val="00600CC2"/>
    <w:rsid w:val="00600D39"/>
    <w:rsid w:val="0060225E"/>
    <w:rsid w:val="006055EF"/>
    <w:rsid w:val="0061300C"/>
    <w:rsid w:val="00613D85"/>
    <w:rsid w:val="00613EDB"/>
    <w:rsid w:val="006143F8"/>
    <w:rsid w:val="00620330"/>
    <w:rsid w:val="0062455A"/>
    <w:rsid w:val="0062532C"/>
    <w:rsid w:val="00626196"/>
    <w:rsid w:val="006263AB"/>
    <w:rsid w:val="00627506"/>
    <w:rsid w:val="00630AB4"/>
    <w:rsid w:val="00631201"/>
    <w:rsid w:val="00633A84"/>
    <w:rsid w:val="00641BB2"/>
    <w:rsid w:val="0064218A"/>
    <w:rsid w:val="00642C6D"/>
    <w:rsid w:val="0064493E"/>
    <w:rsid w:val="00644FCA"/>
    <w:rsid w:val="006452C8"/>
    <w:rsid w:val="00646010"/>
    <w:rsid w:val="00647CFB"/>
    <w:rsid w:val="00651C82"/>
    <w:rsid w:val="00652B12"/>
    <w:rsid w:val="006537BD"/>
    <w:rsid w:val="006553F2"/>
    <w:rsid w:val="006562B4"/>
    <w:rsid w:val="0066368E"/>
    <w:rsid w:val="00666797"/>
    <w:rsid w:val="00667302"/>
    <w:rsid w:val="0066795B"/>
    <w:rsid w:val="00676663"/>
    <w:rsid w:val="00680998"/>
    <w:rsid w:val="0068284C"/>
    <w:rsid w:val="00682DDC"/>
    <w:rsid w:val="00685D21"/>
    <w:rsid w:val="006870C9"/>
    <w:rsid w:val="00692976"/>
    <w:rsid w:val="006A5865"/>
    <w:rsid w:val="006B24E4"/>
    <w:rsid w:val="006B310E"/>
    <w:rsid w:val="006B37F8"/>
    <w:rsid w:val="006B405F"/>
    <w:rsid w:val="006B57DD"/>
    <w:rsid w:val="006C1F17"/>
    <w:rsid w:val="006C3F62"/>
    <w:rsid w:val="006C6186"/>
    <w:rsid w:val="006D1B5F"/>
    <w:rsid w:val="006D3FAB"/>
    <w:rsid w:val="006D5B2A"/>
    <w:rsid w:val="006D6CA6"/>
    <w:rsid w:val="006D7EFC"/>
    <w:rsid w:val="006E1DD8"/>
    <w:rsid w:val="006E1E28"/>
    <w:rsid w:val="006E25B0"/>
    <w:rsid w:val="006E32B4"/>
    <w:rsid w:val="006E730C"/>
    <w:rsid w:val="006E7B7D"/>
    <w:rsid w:val="006E7CD5"/>
    <w:rsid w:val="006F0DDC"/>
    <w:rsid w:val="006F5D14"/>
    <w:rsid w:val="00710A5F"/>
    <w:rsid w:val="00710D81"/>
    <w:rsid w:val="00712522"/>
    <w:rsid w:val="00715C0F"/>
    <w:rsid w:val="0071789B"/>
    <w:rsid w:val="007234E0"/>
    <w:rsid w:val="007248ED"/>
    <w:rsid w:val="00724E0B"/>
    <w:rsid w:val="00732A0B"/>
    <w:rsid w:val="007335C8"/>
    <w:rsid w:val="007352B4"/>
    <w:rsid w:val="007375E4"/>
    <w:rsid w:val="00741786"/>
    <w:rsid w:val="00743A16"/>
    <w:rsid w:val="007443C5"/>
    <w:rsid w:val="00746297"/>
    <w:rsid w:val="007472B9"/>
    <w:rsid w:val="007511DE"/>
    <w:rsid w:val="00751D17"/>
    <w:rsid w:val="00752911"/>
    <w:rsid w:val="007627F6"/>
    <w:rsid w:val="00766C81"/>
    <w:rsid w:val="007706CF"/>
    <w:rsid w:val="00770C43"/>
    <w:rsid w:val="0077150B"/>
    <w:rsid w:val="00772198"/>
    <w:rsid w:val="00774C85"/>
    <w:rsid w:val="00775C85"/>
    <w:rsid w:val="00777F45"/>
    <w:rsid w:val="00781927"/>
    <w:rsid w:val="007839D3"/>
    <w:rsid w:val="007964C5"/>
    <w:rsid w:val="00797379"/>
    <w:rsid w:val="00797CA9"/>
    <w:rsid w:val="007A7982"/>
    <w:rsid w:val="007B0CF2"/>
    <w:rsid w:val="007C19B4"/>
    <w:rsid w:val="007C2894"/>
    <w:rsid w:val="007C29C7"/>
    <w:rsid w:val="007C3832"/>
    <w:rsid w:val="007C5235"/>
    <w:rsid w:val="007D5FD7"/>
    <w:rsid w:val="007D6890"/>
    <w:rsid w:val="007E05F7"/>
    <w:rsid w:val="007E18EE"/>
    <w:rsid w:val="007F44DB"/>
    <w:rsid w:val="007F66C4"/>
    <w:rsid w:val="007F6754"/>
    <w:rsid w:val="00802AE7"/>
    <w:rsid w:val="00802C25"/>
    <w:rsid w:val="008101B9"/>
    <w:rsid w:val="008130B9"/>
    <w:rsid w:val="00813108"/>
    <w:rsid w:val="008137D6"/>
    <w:rsid w:val="008162B8"/>
    <w:rsid w:val="00816DFE"/>
    <w:rsid w:val="00820C6C"/>
    <w:rsid w:val="00822058"/>
    <w:rsid w:val="00823FD0"/>
    <w:rsid w:val="0082473A"/>
    <w:rsid w:val="00825022"/>
    <w:rsid w:val="00825912"/>
    <w:rsid w:val="00826A7E"/>
    <w:rsid w:val="008275F7"/>
    <w:rsid w:val="008339A0"/>
    <w:rsid w:val="00833B6F"/>
    <w:rsid w:val="00836C06"/>
    <w:rsid w:val="0084017E"/>
    <w:rsid w:val="00845EDE"/>
    <w:rsid w:val="00847C0E"/>
    <w:rsid w:val="00847C91"/>
    <w:rsid w:val="0085214F"/>
    <w:rsid w:val="00854230"/>
    <w:rsid w:val="00856036"/>
    <w:rsid w:val="00856338"/>
    <w:rsid w:val="008618EE"/>
    <w:rsid w:val="00862B2F"/>
    <w:rsid w:val="00863158"/>
    <w:rsid w:val="00871B29"/>
    <w:rsid w:val="0087571F"/>
    <w:rsid w:val="008805DD"/>
    <w:rsid w:val="00881F3F"/>
    <w:rsid w:val="008839B4"/>
    <w:rsid w:val="00890B96"/>
    <w:rsid w:val="00891FA1"/>
    <w:rsid w:val="00893343"/>
    <w:rsid w:val="00893BFE"/>
    <w:rsid w:val="008A00ED"/>
    <w:rsid w:val="008A5C34"/>
    <w:rsid w:val="008A6650"/>
    <w:rsid w:val="008B3A73"/>
    <w:rsid w:val="008B560C"/>
    <w:rsid w:val="008B734E"/>
    <w:rsid w:val="008C16C5"/>
    <w:rsid w:val="008C3094"/>
    <w:rsid w:val="008C436C"/>
    <w:rsid w:val="008C65DA"/>
    <w:rsid w:val="008C7D7E"/>
    <w:rsid w:val="008D3AC9"/>
    <w:rsid w:val="008E21DF"/>
    <w:rsid w:val="008E45F1"/>
    <w:rsid w:val="008F0ECE"/>
    <w:rsid w:val="008F71D7"/>
    <w:rsid w:val="008F7217"/>
    <w:rsid w:val="00903D64"/>
    <w:rsid w:val="00904B22"/>
    <w:rsid w:val="00911471"/>
    <w:rsid w:val="00911FA5"/>
    <w:rsid w:val="009138BF"/>
    <w:rsid w:val="0091518D"/>
    <w:rsid w:val="009167E3"/>
    <w:rsid w:val="00916D54"/>
    <w:rsid w:val="0092061A"/>
    <w:rsid w:val="00922ECC"/>
    <w:rsid w:val="009246B1"/>
    <w:rsid w:val="0092617C"/>
    <w:rsid w:val="00927338"/>
    <w:rsid w:val="0093129A"/>
    <w:rsid w:val="00931357"/>
    <w:rsid w:val="00941C46"/>
    <w:rsid w:val="00944C37"/>
    <w:rsid w:val="00945C97"/>
    <w:rsid w:val="0094746F"/>
    <w:rsid w:val="00953D94"/>
    <w:rsid w:val="00960038"/>
    <w:rsid w:val="0096107C"/>
    <w:rsid w:val="00964172"/>
    <w:rsid w:val="009643E9"/>
    <w:rsid w:val="009647DC"/>
    <w:rsid w:val="009649AF"/>
    <w:rsid w:val="00973860"/>
    <w:rsid w:val="009738B5"/>
    <w:rsid w:val="00977049"/>
    <w:rsid w:val="009802AA"/>
    <w:rsid w:val="009803F8"/>
    <w:rsid w:val="00980BF1"/>
    <w:rsid w:val="00982C27"/>
    <w:rsid w:val="0098516E"/>
    <w:rsid w:val="009910D1"/>
    <w:rsid w:val="00991AA0"/>
    <w:rsid w:val="0099285C"/>
    <w:rsid w:val="009A669C"/>
    <w:rsid w:val="009A7B86"/>
    <w:rsid w:val="009B6B98"/>
    <w:rsid w:val="009C18BC"/>
    <w:rsid w:val="009C1AC9"/>
    <w:rsid w:val="009C69A8"/>
    <w:rsid w:val="009C7B00"/>
    <w:rsid w:val="009D051A"/>
    <w:rsid w:val="009D0D86"/>
    <w:rsid w:val="009D33E0"/>
    <w:rsid w:val="009D4A33"/>
    <w:rsid w:val="009D63EA"/>
    <w:rsid w:val="009D67A8"/>
    <w:rsid w:val="009E0EBA"/>
    <w:rsid w:val="009E405E"/>
    <w:rsid w:val="009E5991"/>
    <w:rsid w:val="009E695F"/>
    <w:rsid w:val="009F5762"/>
    <w:rsid w:val="009F7DB5"/>
    <w:rsid w:val="00A021C5"/>
    <w:rsid w:val="00A0240D"/>
    <w:rsid w:val="00A02F01"/>
    <w:rsid w:val="00A05221"/>
    <w:rsid w:val="00A0537A"/>
    <w:rsid w:val="00A058CE"/>
    <w:rsid w:val="00A07D5A"/>
    <w:rsid w:val="00A1305A"/>
    <w:rsid w:val="00A13AA2"/>
    <w:rsid w:val="00A22370"/>
    <w:rsid w:val="00A24495"/>
    <w:rsid w:val="00A26090"/>
    <w:rsid w:val="00A26340"/>
    <w:rsid w:val="00A30157"/>
    <w:rsid w:val="00A37741"/>
    <w:rsid w:val="00A400D9"/>
    <w:rsid w:val="00A412AF"/>
    <w:rsid w:val="00A44547"/>
    <w:rsid w:val="00A46088"/>
    <w:rsid w:val="00A477E6"/>
    <w:rsid w:val="00A674EA"/>
    <w:rsid w:val="00A67B81"/>
    <w:rsid w:val="00A67CF9"/>
    <w:rsid w:val="00A76565"/>
    <w:rsid w:val="00A85456"/>
    <w:rsid w:val="00A91771"/>
    <w:rsid w:val="00A936EF"/>
    <w:rsid w:val="00A9406C"/>
    <w:rsid w:val="00A97934"/>
    <w:rsid w:val="00AA0375"/>
    <w:rsid w:val="00AB0382"/>
    <w:rsid w:val="00AB47C6"/>
    <w:rsid w:val="00AC1AC3"/>
    <w:rsid w:val="00AC1D1E"/>
    <w:rsid w:val="00AC2EF8"/>
    <w:rsid w:val="00AC34C4"/>
    <w:rsid w:val="00AC600B"/>
    <w:rsid w:val="00AC7993"/>
    <w:rsid w:val="00AD1B37"/>
    <w:rsid w:val="00AD6B3D"/>
    <w:rsid w:val="00AD7652"/>
    <w:rsid w:val="00AE1210"/>
    <w:rsid w:val="00AE12B8"/>
    <w:rsid w:val="00AE7DF7"/>
    <w:rsid w:val="00AF66A1"/>
    <w:rsid w:val="00B01A5E"/>
    <w:rsid w:val="00B02A36"/>
    <w:rsid w:val="00B062E3"/>
    <w:rsid w:val="00B129FD"/>
    <w:rsid w:val="00B14926"/>
    <w:rsid w:val="00B24A05"/>
    <w:rsid w:val="00B2625E"/>
    <w:rsid w:val="00B26760"/>
    <w:rsid w:val="00B311CE"/>
    <w:rsid w:val="00B3179A"/>
    <w:rsid w:val="00B33ADD"/>
    <w:rsid w:val="00B34773"/>
    <w:rsid w:val="00B35787"/>
    <w:rsid w:val="00B40C92"/>
    <w:rsid w:val="00B44241"/>
    <w:rsid w:val="00B46FDD"/>
    <w:rsid w:val="00B52BFC"/>
    <w:rsid w:val="00B67501"/>
    <w:rsid w:val="00B70019"/>
    <w:rsid w:val="00B7421F"/>
    <w:rsid w:val="00B74EC4"/>
    <w:rsid w:val="00B752AA"/>
    <w:rsid w:val="00B75735"/>
    <w:rsid w:val="00B77073"/>
    <w:rsid w:val="00B85C33"/>
    <w:rsid w:val="00B85FA0"/>
    <w:rsid w:val="00B8700A"/>
    <w:rsid w:val="00B944C8"/>
    <w:rsid w:val="00BA0E5B"/>
    <w:rsid w:val="00BA343F"/>
    <w:rsid w:val="00BA5109"/>
    <w:rsid w:val="00BA5419"/>
    <w:rsid w:val="00BA5793"/>
    <w:rsid w:val="00BA6A37"/>
    <w:rsid w:val="00BB03B1"/>
    <w:rsid w:val="00BB182B"/>
    <w:rsid w:val="00BB1F93"/>
    <w:rsid w:val="00BB5883"/>
    <w:rsid w:val="00BB5FFE"/>
    <w:rsid w:val="00BC0461"/>
    <w:rsid w:val="00BC1BCF"/>
    <w:rsid w:val="00BC458B"/>
    <w:rsid w:val="00BC5B4A"/>
    <w:rsid w:val="00BC772B"/>
    <w:rsid w:val="00BD0984"/>
    <w:rsid w:val="00BD3E02"/>
    <w:rsid w:val="00BE02C3"/>
    <w:rsid w:val="00BE0DE2"/>
    <w:rsid w:val="00BE0EE4"/>
    <w:rsid w:val="00BE1B57"/>
    <w:rsid w:val="00BE1E7A"/>
    <w:rsid w:val="00BE2FF6"/>
    <w:rsid w:val="00BE5969"/>
    <w:rsid w:val="00BE7134"/>
    <w:rsid w:val="00BF24ED"/>
    <w:rsid w:val="00BF4767"/>
    <w:rsid w:val="00BF5A08"/>
    <w:rsid w:val="00C04731"/>
    <w:rsid w:val="00C05DC5"/>
    <w:rsid w:val="00C12B44"/>
    <w:rsid w:val="00C13AF1"/>
    <w:rsid w:val="00C14FDA"/>
    <w:rsid w:val="00C161A8"/>
    <w:rsid w:val="00C22046"/>
    <w:rsid w:val="00C221B4"/>
    <w:rsid w:val="00C22B72"/>
    <w:rsid w:val="00C34C9A"/>
    <w:rsid w:val="00C43270"/>
    <w:rsid w:val="00C47025"/>
    <w:rsid w:val="00C50090"/>
    <w:rsid w:val="00C51EAA"/>
    <w:rsid w:val="00C522B6"/>
    <w:rsid w:val="00C52C55"/>
    <w:rsid w:val="00C6156E"/>
    <w:rsid w:val="00C62C40"/>
    <w:rsid w:val="00C63F30"/>
    <w:rsid w:val="00C7582B"/>
    <w:rsid w:val="00C76F4E"/>
    <w:rsid w:val="00C77407"/>
    <w:rsid w:val="00C84A0C"/>
    <w:rsid w:val="00C858F9"/>
    <w:rsid w:val="00C85BE2"/>
    <w:rsid w:val="00C90408"/>
    <w:rsid w:val="00C90A95"/>
    <w:rsid w:val="00C94C02"/>
    <w:rsid w:val="00C95C27"/>
    <w:rsid w:val="00CA0D16"/>
    <w:rsid w:val="00CA1160"/>
    <w:rsid w:val="00CA1F28"/>
    <w:rsid w:val="00CA2E98"/>
    <w:rsid w:val="00CA55D4"/>
    <w:rsid w:val="00CA6FBB"/>
    <w:rsid w:val="00CA7661"/>
    <w:rsid w:val="00CA7A8B"/>
    <w:rsid w:val="00CB156A"/>
    <w:rsid w:val="00CB1690"/>
    <w:rsid w:val="00CB6C8E"/>
    <w:rsid w:val="00CC083F"/>
    <w:rsid w:val="00CC12D3"/>
    <w:rsid w:val="00CC1C0D"/>
    <w:rsid w:val="00CC396B"/>
    <w:rsid w:val="00CD64B8"/>
    <w:rsid w:val="00CE4247"/>
    <w:rsid w:val="00CE516A"/>
    <w:rsid w:val="00CE65A7"/>
    <w:rsid w:val="00CF510E"/>
    <w:rsid w:val="00D0387E"/>
    <w:rsid w:val="00D0391A"/>
    <w:rsid w:val="00D04969"/>
    <w:rsid w:val="00D10DA4"/>
    <w:rsid w:val="00D11FD2"/>
    <w:rsid w:val="00D13336"/>
    <w:rsid w:val="00D13ADB"/>
    <w:rsid w:val="00D203F6"/>
    <w:rsid w:val="00D20923"/>
    <w:rsid w:val="00D2162C"/>
    <w:rsid w:val="00D22990"/>
    <w:rsid w:val="00D30EB9"/>
    <w:rsid w:val="00D3268E"/>
    <w:rsid w:val="00D35B1C"/>
    <w:rsid w:val="00D36455"/>
    <w:rsid w:val="00D36D6B"/>
    <w:rsid w:val="00D37BE2"/>
    <w:rsid w:val="00D408DA"/>
    <w:rsid w:val="00D40B1A"/>
    <w:rsid w:val="00D42DF7"/>
    <w:rsid w:val="00D45208"/>
    <w:rsid w:val="00D4544D"/>
    <w:rsid w:val="00D4562A"/>
    <w:rsid w:val="00D512AC"/>
    <w:rsid w:val="00D51DFF"/>
    <w:rsid w:val="00D524D4"/>
    <w:rsid w:val="00D53FA7"/>
    <w:rsid w:val="00D61623"/>
    <w:rsid w:val="00D61A9E"/>
    <w:rsid w:val="00D61E6D"/>
    <w:rsid w:val="00D6527C"/>
    <w:rsid w:val="00D65FB6"/>
    <w:rsid w:val="00D72844"/>
    <w:rsid w:val="00D74515"/>
    <w:rsid w:val="00D76471"/>
    <w:rsid w:val="00D81D94"/>
    <w:rsid w:val="00D8243A"/>
    <w:rsid w:val="00D83435"/>
    <w:rsid w:val="00D86A1F"/>
    <w:rsid w:val="00D90EDF"/>
    <w:rsid w:val="00D9308F"/>
    <w:rsid w:val="00D93333"/>
    <w:rsid w:val="00D96AF9"/>
    <w:rsid w:val="00D977F2"/>
    <w:rsid w:val="00DB54CF"/>
    <w:rsid w:val="00DB6919"/>
    <w:rsid w:val="00DB6D1D"/>
    <w:rsid w:val="00DC0A34"/>
    <w:rsid w:val="00DC5C37"/>
    <w:rsid w:val="00DD2139"/>
    <w:rsid w:val="00DE1966"/>
    <w:rsid w:val="00DE1A49"/>
    <w:rsid w:val="00DE1BCB"/>
    <w:rsid w:val="00DE29CE"/>
    <w:rsid w:val="00DE4452"/>
    <w:rsid w:val="00DF4887"/>
    <w:rsid w:val="00DF6ABE"/>
    <w:rsid w:val="00DF74B3"/>
    <w:rsid w:val="00E007BA"/>
    <w:rsid w:val="00E0212C"/>
    <w:rsid w:val="00E02E15"/>
    <w:rsid w:val="00E031D3"/>
    <w:rsid w:val="00E0587C"/>
    <w:rsid w:val="00E05C5E"/>
    <w:rsid w:val="00E06E74"/>
    <w:rsid w:val="00E077BE"/>
    <w:rsid w:val="00E1029B"/>
    <w:rsid w:val="00E14902"/>
    <w:rsid w:val="00E17C41"/>
    <w:rsid w:val="00E2438D"/>
    <w:rsid w:val="00E25121"/>
    <w:rsid w:val="00E31207"/>
    <w:rsid w:val="00E47055"/>
    <w:rsid w:val="00E51EDC"/>
    <w:rsid w:val="00E53535"/>
    <w:rsid w:val="00E5447C"/>
    <w:rsid w:val="00E547DD"/>
    <w:rsid w:val="00E5646C"/>
    <w:rsid w:val="00E6185A"/>
    <w:rsid w:val="00E64CEF"/>
    <w:rsid w:val="00E66D85"/>
    <w:rsid w:val="00E74525"/>
    <w:rsid w:val="00E7585A"/>
    <w:rsid w:val="00E80FCA"/>
    <w:rsid w:val="00E8598F"/>
    <w:rsid w:val="00E86D86"/>
    <w:rsid w:val="00E87B4F"/>
    <w:rsid w:val="00E9241E"/>
    <w:rsid w:val="00E92658"/>
    <w:rsid w:val="00E92BF8"/>
    <w:rsid w:val="00EA2205"/>
    <w:rsid w:val="00EA6A55"/>
    <w:rsid w:val="00EA7C2B"/>
    <w:rsid w:val="00EC20A4"/>
    <w:rsid w:val="00EC2577"/>
    <w:rsid w:val="00EC2EEC"/>
    <w:rsid w:val="00EC610B"/>
    <w:rsid w:val="00ED263C"/>
    <w:rsid w:val="00EE0921"/>
    <w:rsid w:val="00EE1EF8"/>
    <w:rsid w:val="00EE3C95"/>
    <w:rsid w:val="00EE40E3"/>
    <w:rsid w:val="00EE4FC8"/>
    <w:rsid w:val="00EE6FFD"/>
    <w:rsid w:val="00EE7DDC"/>
    <w:rsid w:val="00F03875"/>
    <w:rsid w:val="00F05CE4"/>
    <w:rsid w:val="00F06EAB"/>
    <w:rsid w:val="00F076BD"/>
    <w:rsid w:val="00F07B96"/>
    <w:rsid w:val="00F13678"/>
    <w:rsid w:val="00F160B2"/>
    <w:rsid w:val="00F170D9"/>
    <w:rsid w:val="00F20381"/>
    <w:rsid w:val="00F23CAA"/>
    <w:rsid w:val="00F248DF"/>
    <w:rsid w:val="00F2508F"/>
    <w:rsid w:val="00F27309"/>
    <w:rsid w:val="00F30481"/>
    <w:rsid w:val="00F3147B"/>
    <w:rsid w:val="00F362E8"/>
    <w:rsid w:val="00F42BD8"/>
    <w:rsid w:val="00F44A5E"/>
    <w:rsid w:val="00F45B26"/>
    <w:rsid w:val="00F52EC2"/>
    <w:rsid w:val="00F533BB"/>
    <w:rsid w:val="00F53999"/>
    <w:rsid w:val="00F56916"/>
    <w:rsid w:val="00F673C8"/>
    <w:rsid w:val="00F71582"/>
    <w:rsid w:val="00F71912"/>
    <w:rsid w:val="00F71CA2"/>
    <w:rsid w:val="00F72171"/>
    <w:rsid w:val="00F80BB6"/>
    <w:rsid w:val="00F81E2F"/>
    <w:rsid w:val="00F84432"/>
    <w:rsid w:val="00F930C5"/>
    <w:rsid w:val="00F93971"/>
    <w:rsid w:val="00F95608"/>
    <w:rsid w:val="00F976CE"/>
    <w:rsid w:val="00F97972"/>
    <w:rsid w:val="00FA6191"/>
    <w:rsid w:val="00FA66CE"/>
    <w:rsid w:val="00FB4B54"/>
    <w:rsid w:val="00FB6C03"/>
    <w:rsid w:val="00FD3175"/>
    <w:rsid w:val="00FD65D2"/>
    <w:rsid w:val="00FE1B1D"/>
    <w:rsid w:val="00FE433D"/>
    <w:rsid w:val="00FE459A"/>
    <w:rsid w:val="00FE58BC"/>
    <w:rsid w:val="00FF0F84"/>
    <w:rsid w:val="00FF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0BDDB1"/>
  <w14:defaultImageDpi w14:val="32767"/>
  <w15:docId w15:val="{8A0CEE94-EAF1-40FE-B1B1-FE9D60E2E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6C8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8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40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58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8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40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58C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7095C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D75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D755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2055D"/>
  </w:style>
  <w:style w:type="character" w:styleId="CommentReference">
    <w:name w:val="annotation reference"/>
    <w:basedOn w:val="DefaultParagraphFont"/>
    <w:uiPriority w:val="99"/>
    <w:semiHidden/>
    <w:unhideWhenUsed/>
    <w:rsid w:val="00220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55D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5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5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55D"/>
    <w:rPr>
      <w:rFonts w:ascii="Segoe UI" w:eastAsiaTheme="minorEastAsia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5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1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6090"/>
    <w:rPr>
      <w:b/>
      <w:bCs/>
    </w:rPr>
  </w:style>
  <w:style w:type="character" w:customStyle="1" w:styleId="1">
    <w:name w:val="未处理的提及1"/>
    <w:basedOn w:val="DefaultParagraphFont"/>
    <w:uiPriority w:val="99"/>
    <w:rsid w:val="00652B12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65D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65D2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9C18BC"/>
  </w:style>
  <w:style w:type="character" w:styleId="FollowedHyperlink">
    <w:name w:val="FollowedHyperlink"/>
    <w:basedOn w:val="DefaultParagraphFont"/>
    <w:uiPriority w:val="99"/>
    <w:semiHidden/>
    <w:unhideWhenUsed/>
    <w:rsid w:val="00B67501"/>
    <w:rPr>
      <w:color w:val="954F72" w:themeColor="followedHyperlink"/>
      <w:u w:val="single"/>
    </w:rPr>
  </w:style>
  <w:style w:type="paragraph" w:customStyle="1" w:styleId="Default">
    <w:name w:val="Default"/>
    <w:rsid w:val="008137D6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customStyle="1" w:styleId="MediumShading1-Accent21">
    <w:name w:val="Medium Shading 1 - Accent 21"/>
    <w:uiPriority w:val="1"/>
    <w:qFormat/>
    <w:rsid w:val="000A5FD4"/>
    <w:rPr>
      <w:rFonts w:ascii="Calibri" w:eastAsia="Calibri" w:hAnsi="Calibri" w:cs="Times New Roman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5076C3"/>
    <w:rPr>
      <w:i/>
      <w:iCs/>
    </w:rPr>
  </w:style>
  <w:style w:type="character" w:customStyle="1" w:styleId="highwire-cite-metadata-journal">
    <w:name w:val="highwire-cite-metadata-journal"/>
    <w:basedOn w:val="DefaultParagraphFont"/>
    <w:rsid w:val="00AE7DF7"/>
  </w:style>
  <w:style w:type="character" w:customStyle="1" w:styleId="highwire-cite-metadata-date">
    <w:name w:val="highwire-cite-metadata-date"/>
    <w:basedOn w:val="DefaultParagraphFont"/>
    <w:rsid w:val="00AE7DF7"/>
  </w:style>
  <w:style w:type="character" w:customStyle="1" w:styleId="highwire-cite-metadata-volume">
    <w:name w:val="highwire-cite-metadata-volume"/>
    <w:basedOn w:val="DefaultParagraphFont"/>
    <w:rsid w:val="00AE7DF7"/>
  </w:style>
  <w:style w:type="character" w:customStyle="1" w:styleId="highwire-cite-metadata-issue">
    <w:name w:val="highwire-cite-metadata-issue"/>
    <w:basedOn w:val="DefaultParagraphFont"/>
    <w:rsid w:val="00AE7DF7"/>
  </w:style>
  <w:style w:type="character" w:customStyle="1" w:styleId="highwire-cite-metadata-pages">
    <w:name w:val="highwire-cite-metadata-pages"/>
    <w:basedOn w:val="DefaultParagraphFont"/>
    <w:rsid w:val="00AE7DF7"/>
  </w:style>
  <w:style w:type="character" w:customStyle="1" w:styleId="highwire-cite-metadata-doi">
    <w:name w:val="highwire-cite-metadata-doi"/>
    <w:basedOn w:val="DefaultParagraphFont"/>
    <w:rsid w:val="00AE7DF7"/>
  </w:style>
  <w:style w:type="character" w:customStyle="1" w:styleId="label">
    <w:name w:val="label"/>
    <w:basedOn w:val="DefaultParagraphFont"/>
    <w:rsid w:val="00AE7DF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D24E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839D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839D3"/>
  </w:style>
  <w:style w:type="character" w:styleId="PageNumber">
    <w:name w:val="page number"/>
    <w:basedOn w:val="DefaultParagraphFont"/>
    <w:uiPriority w:val="99"/>
    <w:semiHidden/>
    <w:unhideWhenUsed/>
    <w:rsid w:val="007839D3"/>
  </w:style>
  <w:style w:type="paragraph" w:styleId="NormalWeb">
    <w:name w:val="Normal (Web)"/>
    <w:basedOn w:val="Normal"/>
    <w:uiPriority w:val="99"/>
    <w:semiHidden/>
    <w:unhideWhenUsed/>
    <w:rsid w:val="0016583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44C37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44C37"/>
  </w:style>
  <w:style w:type="character" w:customStyle="1" w:styleId="acopre">
    <w:name w:val="acopre"/>
    <w:basedOn w:val="DefaultParagraphFont"/>
    <w:rsid w:val="00A9406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00ED"/>
    <w:rPr>
      <w:color w:val="605E5C"/>
      <w:shd w:val="clear" w:color="auto" w:fill="E1DFDD"/>
    </w:rPr>
  </w:style>
  <w:style w:type="character" w:customStyle="1" w:styleId="Subtitle1">
    <w:name w:val="Subtitle1"/>
    <w:basedOn w:val="DefaultParagraphFont"/>
    <w:rsid w:val="00D3268E"/>
  </w:style>
  <w:style w:type="character" w:customStyle="1" w:styleId="colon-for-citation-subtitle">
    <w:name w:val="colon-for-citation-subtitle"/>
    <w:basedOn w:val="DefaultParagraphFont"/>
    <w:rsid w:val="00D32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1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2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1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721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0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6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1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27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7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4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152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1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05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68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2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72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8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3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40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814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4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054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6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FDEFFA9D45204D8FD8C4B1499A3D4E" ma:contentTypeVersion="12" ma:contentTypeDescription="Create a new document." ma:contentTypeScope="" ma:versionID="b7412b4d2f9a679d67fd22c7a4ccdc16">
  <xsd:schema xmlns:xsd="http://www.w3.org/2001/XMLSchema" xmlns:xs="http://www.w3.org/2001/XMLSchema" xmlns:p="http://schemas.microsoft.com/office/2006/metadata/properties" xmlns:ns2="c312601c-211d-453b-8b9a-72d1e81b5ff5" xmlns:ns3="1f917c48-e894-4ed8-919e-d44eb803b02a" targetNamespace="http://schemas.microsoft.com/office/2006/metadata/properties" ma:root="true" ma:fieldsID="7f5333aaf87e967fc1cdfee7183f8762" ns2:_="" ns3:_="">
    <xsd:import namespace="c312601c-211d-453b-8b9a-72d1e81b5ff5"/>
    <xsd:import namespace="1f917c48-e894-4ed8-919e-d44eb803b0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12601c-211d-453b-8b9a-72d1e81b5f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917c48-e894-4ed8-919e-d44eb803b0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7D5624-B1F6-9644-B419-BF22F7F816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3EA4597-8657-4BCE-8756-CD9A707605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33D3FD3-367C-43E9-9B3C-2285FC163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12601c-211d-453b-8b9a-72d1e81b5ff5"/>
    <ds:schemaRef ds:uri="1f917c48-e894-4ed8-919e-d44eb803b0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1F3921-B11B-4002-B668-F1BBD03135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 Daivadanam</dc:creator>
  <cp:keywords/>
  <dc:description/>
  <cp:lastModifiedBy>Fanny Monnet</cp:lastModifiedBy>
  <cp:revision>9</cp:revision>
  <dcterms:created xsi:type="dcterms:W3CDTF">2025-07-03T10:26:00Z</dcterms:created>
  <dcterms:modified xsi:type="dcterms:W3CDTF">2025-07-0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04d6805-9056-3b36-8d7b-838cc4c177ed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92FDEFFA9D45204D8FD8C4B1499A3D4E</vt:lpwstr>
  </property>
</Properties>
</file>